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701D3" w14:textId="77777777" w:rsidR="00A36F67" w:rsidRDefault="00EC148E" w:rsidP="00EC148E">
      <w:pPr>
        <w:rPr>
          <w:rFonts w:ascii="Times New Roman" w:hAnsi="Times New Roman" w:cs="Times New Roman"/>
          <w:sz w:val="24"/>
          <w:szCs w:val="24"/>
        </w:rPr>
      </w:pPr>
      <w:r w:rsidRPr="00A36F6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B1033" w:rsidRPr="00A36F67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A36F67" w:rsidRPr="00A36F67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="00A36F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81D8D5" w14:textId="39457D4D" w:rsidR="0044002D" w:rsidRPr="00EC148E" w:rsidRDefault="00A36F67" w:rsidP="004400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ll search term for OVID Medine </w:t>
      </w:r>
    </w:p>
    <w:p w14:paraId="7B455C3A" w14:textId="4580AF17" w:rsidR="0044002D" w:rsidRPr="00EC148E" w:rsidRDefault="0044002D" w:rsidP="00845EDA">
      <w:pPr>
        <w:rPr>
          <w:rFonts w:ascii="Times New Roman" w:hAnsi="Times New Roman" w:cs="Times New Roman"/>
          <w:sz w:val="24"/>
          <w:szCs w:val="24"/>
        </w:rPr>
      </w:pPr>
      <w:r w:rsidRPr="00EC148E">
        <w:rPr>
          <w:rFonts w:ascii="Times New Roman" w:hAnsi="Times New Roman" w:cs="Times New Roman"/>
          <w:sz w:val="24"/>
          <w:szCs w:val="24"/>
        </w:rPr>
        <w:t xml:space="preserve">Includes Medline (1946- ) and the database segments </w:t>
      </w:r>
      <w:proofErr w:type="spellStart"/>
      <w:r w:rsidRPr="00EC148E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EC148E">
        <w:rPr>
          <w:rFonts w:ascii="Times New Roman" w:hAnsi="Times New Roman" w:cs="Times New Roman"/>
          <w:sz w:val="24"/>
          <w:szCs w:val="24"/>
        </w:rPr>
        <w:t xml:space="preserve"> Ahead of Print, In-Process, In-Data-Review, and Other Non-Indexed Citations</w:t>
      </w:r>
      <w:r w:rsidRPr="00EC148E">
        <w:rPr>
          <w:rFonts w:ascii="Times New Roman" w:hAnsi="Times New Roman" w:cs="Times New Roman"/>
          <w:sz w:val="24"/>
          <w:szCs w:val="24"/>
        </w:rPr>
        <w:br/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"/>
        <w:gridCol w:w="8681"/>
      </w:tblGrid>
      <w:tr w:rsidR="0044002D" w:rsidRPr="00EC148E" w14:paraId="144D9C6C" w14:textId="77777777" w:rsidTr="00310B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C06C11" w14:textId="77777777" w:rsidR="0044002D" w:rsidRPr="00EC148E" w:rsidRDefault="0044002D" w:rsidP="00310B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0EFEA05F" w14:textId="77777777" w:rsidR="0044002D" w:rsidRPr="00EC148E" w:rsidRDefault="0044002D" w:rsidP="00310B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earches</w:t>
            </w:r>
          </w:p>
        </w:tc>
      </w:tr>
      <w:tr w:rsidR="0044002D" w:rsidRPr="00EC148E" w14:paraId="4E9FA2B4" w14:textId="77777777" w:rsidTr="00310B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76A139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213ADD8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 Neoplasms/ or cancer survivors/</w:t>
            </w:r>
          </w:p>
        </w:tc>
      </w:tr>
      <w:tr w:rsidR="0044002D" w:rsidRPr="00EC148E" w14:paraId="5CF49BCC" w14:textId="77777777" w:rsidTr="00310B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31A3A3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45F92A9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cancer* or </w:t>
            </w:r>
            <w:proofErr w:type="spellStart"/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eoplas</w:t>
            </w:r>
            <w:proofErr w:type="spellEnd"/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ignan</w:t>
            </w:r>
            <w:proofErr w:type="spellEnd"/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umor</w:t>
            </w:r>
            <w:proofErr w:type="spellEnd"/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tumour* or sarcoma* or </w:t>
            </w:r>
            <w:proofErr w:type="spellStart"/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euk?emia</w:t>
            </w:r>
            <w:proofErr w:type="spellEnd"/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 or lymphoma*).</w:t>
            </w:r>
            <w:proofErr w:type="spellStart"/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w,kw</w:t>
            </w:r>
            <w:proofErr w:type="spellEnd"/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44002D" w:rsidRPr="00EC148E" w14:paraId="5C222216" w14:textId="77777777" w:rsidTr="00310B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09C9A3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589349A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or 2</w:t>
            </w:r>
          </w:p>
        </w:tc>
      </w:tr>
      <w:tr w:rsidR="0044002D" w:rsidRPr="00EC148E" w14:paraId="12EDE545" w14:textId="77777777" w:rsidTr="00310B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829869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11DB5A2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rtality/</w:t>
            </w:r>
          </w:p>
        </w:tc>
      </w:tr>
      <w:tr w:rsidR="0044002D" w:rsidRPr="00EC148E" w14:paraId="51ACF3A8" w14:textId="77777777" w:rsidTr="00310B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814F9F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AD87282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rtality.fs</w:t>
            </w:r>
            <w:proofErr w:type="spellEnd"/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44002D" w:rsidRPr="00EC148E" w14:paraId="09D8BBF2" w14:textId="77777777" w:rsidTr="00310B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0C4F11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A42339D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mortality or death or decedent*).</w:t>
            </w:r>
            <w:proofErr w:type="spellStart"/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w,kw</w:t>
            </w:r>
            <w:proofErr w:type="spellEnd"/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44002D" w:rsidRPr="00EC148E" w14:paraId="7E41B648" w14:textId="77777777" w:rsidTr="00310B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AEE471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27E9F5E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r/4-6</w:t>
            </w:r>
          </w:p>
        </w:tc>
      </w:tr>
      <w:tr w:rsidR="0044002D" w:rsidRPr="00EC148E" w14:paraId="4E4E8DDB" w14:textId="77777777" w:rsidTr="00310B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FAD9C0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7805C4F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(standard* adj mortality) or SMR?).</w:t>
            </w:r>
            <w:proofErr w:type="spellStart"/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w,kw</w:t>
            </w:r>
            <w:proofErr w:type="spellEnd"/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44002D" w:rsidRPr="00EC148E" w14:paraId="4648E919" w14:textId="77777777" w:rsidTr="00310B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A4F8DB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1EBAB6B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and 7 and 8</w:t>
            </w:r>
          </w:p>
        </w:tc>
      </w:tr>
      <w:tr w:rsidR="0044002D" w:rsidRPr="00EC148E" w14:paraId="5D3D8A76" w14:textId="77777777" w:rsidTr="00310B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233B85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0AF5C8C" w14:textId="38A0AC4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mit 9 to (</w:t>
            </w:r>
            <w:r w:rsidR="00DA289B"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</w:t>
            </w: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nglish language and </w:t>
            </w:r>
            <w:proofErr w:type="spellStart"/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r</w:t>
            </w:r>
            <w:proofErr w:type="spellEnd"/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="2000 -Current")</w:t>
            </w:r>
          </w:p>
        </w:tc>
      </w:tr>
      <w:tr w:rsidR="0044002D" w:rsidRPr="00EC148E" w14:paraId="5BC6FE0A" w14:textId="77777777" w:rsidTr="00310B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F5B858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9ADDBE4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Comment or congress or conference or editorial or letter or news).pt.</w:t>
            </w:r>
          </w:p>
        </w:tc>
      </w:tr>
      <w:tr w:rsidR="0044002D" w:rsidRPr="00EC148E" w14:paraId="3E69F942" w14:textId="77777777" w:rsidTr="00310B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0C9C9F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AE17B8C" w14:textId="77777777" w:rsidR="0044002D" w:rsidRPr="00EC148E" w:rsidRDefault="0044002D" w:rsidP="00310BB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C148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 not 11</w:t>
            </w:r>
          </w:p>
        </w:tc>
      </w:tr>
    </w:tbl>
    <w:p w14:paraId="028C3777" w14:textId="77777777" w:rsidR="0044002D" w:rsidRPr="00EC148E" w:rsidRDefault="0044002D" w:rsidP="0044002D">
      <w:pPr>
        <w:rPr>
          <w:rFonts w:ascii="Times New Roman" w:hAnsi="Times New Roman" w:cs="Times New Roman"/>
          <w:sz w:val="24"/>
          <w:szCs w:val="24"/>
        </w:rPr>
      </w:pPr>
    </w:p>
    <w:p w14:paraId="0B696533" w14:textId="77777777" w:rsidR="0044002D" w:rsidRPr="00EC148E" w:rsidRDefault="0044002D" w:rsidP="0044002D">
      <w:pPr>
        <w:rPr>
          <w:rFonts w:ascii="Times New Roman" w:hAnsi="Times New Roman" w:cs="Times New Roman"/>
          <w:sz w:val="24"/>
          <w:szCs w:val="24"/>
        </w:rPr>
      </w:pPr>
      <w:r w:rsidRPr="00EC148E">
        <w:rPr>
          <w:rFonts w:ascii="Times New Roman" w:hAnsi="Times New Roman" w:cs="Times New Roman"/>
          <w:sz w:val="24"/>
          <w:szCs w:val="24"/>
        </w:rPr>
        <w:t xml:space="preserve">Notes: </w:t>
      </w:r>
    </w:p>
    <w:p w14:paraId="71652ED6" w14:textId="77777777" w:rsidR="00845EDA" w:rsidRPr="00EC148E" w:rsidRDefault="0044002D" w:rsidP="00845ED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148E">
        <w:rPr>
          <w:rFonts w:ascii="Times New Roman" w:hAnsi="Times New Roman" w:cs="Times New Roman"/>
          <w:sz w:val="24"/>
          <w:szCs w:val="24"/>
        </w:rPr>
        <w:t xml:space="preserve">/ = </w:t>
      </w:r>
      <w:r w:rsidR="00845EDA" w:rsidRPr="00EC148E">
        <w:rPr>
          <w:rFonts w:ascii="Times New Roman" w:hAnsi="Times New Roman" w:cs="Times New Roman"/>
          <w:sz w:val="24"/>
          <w:szCs w:val="24"/>
        </w:rPr>
        <w:t>Medical Subject Heading (</w:t>
      </w:r>
      <w:proofErr w:type="spellStart"/>
      <w:r w:rsidRPr="00EC148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845EDA" w:rsidRPr="00EC148E">
        <w:rPr>
          <w:rFonts w:ascii="Times New Roman" w:hAnsi="Times New Roman" w:cs="Times New Roman"/>
          <w:sz w:val="24"/>
          <w:szCs w:val="24"/>
        </w:rPr>
        <w:t>)</w:t>
      </w:r>
      <w:r w:rsidRPr="00EC148E">
        <w:rPr>
          <w:rFonts w:ascii="Times New Roman" w:hAnsi="Times New Roman" w:cs="Times New Roman"/>
          <w:sz w:val="24"/>
          <w:szCs w:val="24"/>
        </w:rPr>
        <w:t xml:space="preserve"> </w:t>
      </w:r>
      <w:r w:rsidR="00845EDA" w:rsidRPr="00EC148E">
        <w:rPr>
          <w:rFonts w:ascii="Times New Roman" w:hAnsi="Times New Roman" w:cs="Times New Roman"/>
          <w:sz w:val="24"/>
          <w:szCs w:val="24"/>
        </w:rPr>
        <w:t xml:space="preserve">term </w:t>
      </w:r>
      <w:r w:rsidRPr="00EC148E">
        <w:rPr>
          <w:rFonts w:ascii="Times New Roman" w:hAnsi="Times New Roman" w:cs="Times New Roman"/>
          <w:sz w:val="24"/>
          <w:szCs w:val="24"/>
        </w:rPr>
        <w:t>search</w:t>
      </w:r>
    </w:p>
    <w:p w14:paraId="687D44A7" w14:textId="77777777" w:rsidR="00845EDA" w:rsidRPr="00EC148E" w:rsidRDefault="00C17F22" w:rsidP="00845ED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148E">
        <w:rPr>
          <w:rFonts w:ascii="Times New Roman" w:hAnsi="Times New Roman" w:cs="Times New Roman"/>
          <w:sz w:val="24"/>
          <w:szCs w:val="24"/>
        </w:rPr>
        <w:t xml:space="preserve">fs = </w:t>
      </w:r>
      <w:proofErr w:type="spellStart"/>
      <w:r w:rsidRPr="00EC148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C148E">
        <w:rPr>
          <w:rFonts w:ascii="Times New Roman" w:hAnsi="Times New Roman" w:cs="Times New Roman"/>
          <w:sz w:val="24"/>
          <w:szCs w:val="24"/>
        </w:rPr>
        <w:t xml:space="preserve"> term subheading search </w:t>
      </w:r>
    </w:p>
    <w:p w14:paraId="197EC875" w14:textId="77777777" w:rsidR="00845EDA" w:rsidRPr="00EC148E" w:rsidRDefault="00C17F22" w:rsidP="00845ED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C148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C148E">
        <w:rPr>
          <w:rFonts w:ascii="Times New Roman" w:hAnsi="Times New Roman" w:cs="Times New Roman"/>
          <w:sz w:val="24"/>
          <w:szCs w:val="24"/>
        </w:rPr>
        <w:t xml:space="preserve"> = search on title and abstract</w:t>
      </w:r>
    </w:p>
    <w:p w14:paraId="40E44B8A" w14:textId="6ABD588C" w:rsidR="00845EDA" w:rsidRPr="00EC148E" w:rsidRDefault="00C17F22" w:rsidP="00845ED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148E">
        <w:rPr>
          <w:rFonts w:ascii="Times New Roman" w:hAnsi="Times New Roman" w:cs="Times New Roman"/>
          <w:sz w:val="24"/>
          <w:szCs w:val="24"/>
        </w:rPr>
        <w:t>kw = search on author keywords field</w:t>
      </w:r>
    </w:p>
    <w:p w14:paraId="3E072FA1" w14:textId="40FBB189" w:rsidR="00AB38DD" w:rsidRPr="00EC148E" w:rsidRDefault="00AB38DD" w:rsidP="00845ED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148E">
        <w:rPr>
          <w:rFonts w:ascii="Times New Roman" w:hAnsi="Times New Roman" w:cs="Times New Roman"/>
          <w:sz w:val="24"/>
          <w:szCs w:val="24"/>
        </w:rPr>
        <w:t>pt = publication type search</w:t>
      </w:r>
    </w:p>
    <w:p w14:paraId="554C7B88" w14:textId="77777777" w:rsidR="00845EDA" w:rsidRPr="00EC148E" w:rsidRDefault="0044002D" w:rsidP="00845ED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148E">
        <w:rPr>
          <w:rFonts w:ascii="Times New Roman" w:hAnsi="Times New Roman" w:cs="Times New Roman"/>
          <w:sz w:val="24"/>
          <w:szCs w:val="24"/>
        </w:rPr>
        <w:t xml:space="preserve">exp = exploded </w:t>
      </w:r>
      <w:proofErr w:type="spellStart"/>
      <w:r w:rsidRPr="00EC148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845EDA" w:rsidRPr="00EC148E">
        <w:rPr>
          <w:rFonts w:ascii="Times New Roman" w:hAnsi="Times New Roman" w:cs="Times New Roman"/>
          <w:sz w:val="24"/>
          <w:szCs w:val="24"/>
        </w:rPr>
        <w:t xml:space="preserve"> term</w:t>
      </w:r>
      <w:r w:rsidRPr="00EC148E">
        <w:rPr>
          <w:rFonts w:ascii="Times New Roman" w:hAnsi="Times New Roman" w:cs="Times New Roman"/>
          <w:sz w:val="24"/>
          <w:szCs w:val="24"/>
        </w:rPr>
        <w:t xml:space="preserve"> search (main heading term plus narrower concept </w:t>
      </w:r>
      <w:proofErr w:type="spellStart"/>
      <w:r w:rsidRPr="00EC148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C148E">
        <w:rPr>
          <w:rFonts w:ascii="Times New Roman" w:hAnsi="Times New Roman" w:cs="Times New Roman"/>
          <w:sz w:val="24"/>
          <w:szCs w:val="24"/>
        </w:rPr>
        <w:t xml:space="preserve"> terms)  </w:t>
      </w:r>
      <w:r w:rsidR="00845EDA" w:rsidRPr="00EC14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D68A7F" w14:textId="77777777" w:rsidR="00845EDA" w:rsidRPr="00EC148E" w:rsidRDefault="0044002D" w:rsidP="00845ED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148E">
        <w:rPr>
          <w:rFonts w:ascii="Times New Roman" w:hAnsi="Times New Roman" w:cs="Times New Roman"/>
          <w:sz w:val="24"/>
          <w:szCs w:val="24"/>
        </w:rPr>
        <w:t>* = truncation</w:t>
      </w:r>
      <w:r w:rsidR="00C17F22" w:rsidRPr="00EC148E">
        <w:rPr>
          <w:rFonts w:ascii="Times New Roman" w:hAnsi="Times New Roman" w:cs="Times New Roman"/>
          <w:sz w:val="24"/>
          <w:szCs w:val="24"/>
        </w:rPr>
        <w:t xml:space="preserve"> (re</w:t>
      </w:r>
      <w:r w:rsidRPr="00EC148E">
        <w:rPr>
          <w:rFonts w:ascii="Times New Roman" w:hAnsi="Times New Roman" w:cs="Times New Roman"/>
          <w:sz w:val="24"/>
          <w:szCs w:val="24"/>
        </w:rPr>
        <w:t>trieves variations on a word stem</w:t>
      </w:r>
      <w:r w:rsidR="00C17F22" w:rsidRPr="00EC148E">
        <w:rPr>
          <w:rFonts w:ascii="Times New Roman" w:hAnsi="Times New Roman" w:cs="Times New Roman"/>
          <w:sz w:val="24"/>
          <w:szCs w:val="24"/>
        </w:rPr>
        <w:t>)</w:t>
      </w:r>
    </w:p>
    <w:p w14:paraId="76495C16" w14:textId="77777777" w:rsidR="00845EDA" w:rsidRPr="00EC148E" w:rsidRDefault="0044002D" w:rsidP="00845ED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148E">
        <w:rPr>
          <w:rFonts w:ascii="Times New Roman" w:hAnsi="Times New Roman" w:cs="Times New Roman"/>
          <w:sz w:val="24"/>
          <w:szCs w:val="24"/>
        </w:rPr>
        <w:t xml:space="preserve">? = </w:t>
      </w:r>
      <w:r w:rsidR="00C17F22" w:rsidRPr="00EC148E">
        <w:rPr>
          <w:rFonts w:ascii="Times New Roman" w:hAnsi="Times New Roman" w:cs="Times New Roman"/>
          <w:sz w:val="24"/>
          <w:szCs w:val="24"/>
        </w:rPr>
        <w:t>allows s</w:t>
      </w:r>
      <w:r w:rsidRPr="00EC148E">
        <w:rPr>
          <w:rFonts w:ascii="Times New Roman" w:hAnsi="Times New Roman" w:cs="Times New Roman"/>
          <w:sz w:val="24"/>
          <w:szCs w:val="24"/>
        </w:rPr>
        <w:t>ubstitution of 0 or 1 character</w:t>
      </w:r>
      <w:r w:rsidR="00C17F22" w:rsidRPr="00EC14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5C0541" w14:textId="39C5DA02" w:rsidR="0044002D" w:rsidRPr="00EC148E" w:rsidRDefault="00C17F22" w:rsidP="00845ED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C148E">
        <w:rPr>
          <w:rFonts w:ascii="Times New Roman" w:hAnsi="Times New Roman" w:cs="Times New Roman"/>
          <w:sz w:val="24"/>
          <w:szCs w:val="24"/>
        </w:rPr>
        <w:t>a</w:t>
      </w:r>
      <w:r w:rsidR="0044002D" w:rsidRPr="00EC148E">
        <w:rPr>
          <w:rFonts w:ascii="Times New Roman" w:hAnsi="Times New Roman" w:cs="Times New Roman"/>
          <w:sz w:val="24"/>
          <w:szCs w:val="24"/>
        </w:rPr>
        <w:t xml:space="preserve">dj = </w:t>
      </w:r>
      <w:r w:rsidRPr="00EC148E">
        <w:rPr>
          <w:rFonts w:ascii="Times New Roman" w:hAnsi="Times New Roman" w:cs="Times New Roman"/>
          <w:sz w:val="24"/>
          <w:szCs w:val="24"/>
        </w:rPr>
        <w:t>retrieves citations w</w:t>
      </w:r>
      <w:r w:rsidR="00845EDA" w:rsidRPr="00EC148E">
        <w:rPr>
          <w:rFonts w:ascii="Times New Roman" w:hAnsi="Times New Roman" w:cs="Times New Roman"/>
          <w:sz w:val="24"/>
          <w:szCs w:val="24"/>
        </w:rPr>
        <w:t xml:space="preserve">here </w:t>
      </w:r>
      <w:r w:rsidRPr="00EC148E">
        <w:rPr>
          <w:rFonts w:ascii="Times New Roman" w:hAnsi="Times New Roman" w:cs="Times New Roman"/>
          <w:sz w:val="24"/>
          <w:szCs w:val="24"/>
        </w:rPr>
        <w:t xml:space="preserve">search terms </w:t>
      </w:r>
      <w:r w:rsidR="00845EDA" w:rsidRPr="00EC148E">
        <w:rPr>
          <w:rFonts w:ascii="Times New Roman" w:hAnsi="Times New Roman" w:cs="Times New Roman"/>
          <w:sz w:val="24"/>
          <w:szCs w:val="24"/>
        </w:rPr>
        <w:t xml:space="preserve">occur </w:t>
      </w:r>
      <w:r w:rsidRPr="00EC148E">
        <w:rPr>
          <w:rFonts w:ascii="Times New Roman" w:hAnsi="Times New Roman" w:cs="Times New Roman"/>
          <w:sz w:val="24"/>
          <w:szCs w:val="24"/>
        </w:rPr>
        <w:t xml:space="preserve">next to each other </w:t>
      </w:r>
    </w:p>
    <w:p w14:paraId="42438D06" w14:textId="77777777" w:rsidR="001F5628" w:rsidRPr="00EC148E" w:rsidRDefault="001F5628">
      <w:pPr>
        <w:rPr>
          <w:rFonts w:ascii="Times New Roman" w:hAnsi="Times New Roman" w:cs="Times New Roman"/>
          <w:sz w:val="24"/>
          <w:szCs w:val="24"/>
        </w:rPr>
      </w:pPr>
    </w:p>
    <w:sectPr w:rsidR="001F5628" w:rsidRPr="00EC14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37C1F"/>
    <w:multiLevelType w:val="hybridMultilevel"/>
    <w:tmpl w:val="F5683F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CD38D3"/>
    <w:multiLevelType w:val="hybridMultilevel"/>
    <w:tmpl w:val="6276B4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855968">
    <w:abstractNumId w:val="1"/>
  </w:num>
  <w:num w:numId="2" w16cid:durableId="1931156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02D"/>
    <w:rsid w:val="00087E88"/>
    <w:rsid w:val="001F3BDD"/>
    <w:rsid w:val="001F5628"/>
    <w:rsid w:val="0044002D"/>
    <w:rsid w:val="004A0D6D"/>
    <w:rsid w:val="004C5B63"/>
    <w:rsid w:val="00845EDA"/>
    <w:rsid w:val="00A36F67"/>
    <w:rsid w:val="00AB38DD"/>
    <w:rsid w:val="00C17F22"/>
    <w:rsid w:val="00DA289B"/>
    <w:rsid w:val="00DB1033"/>
    <w:rsid w:val="00EC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10890"/>
  <w15:chartTrackingRefBased/>
  <w15:docId w15:val="{70AC37FE-7B29-4D7E-B977-199D0234D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02D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02D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02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02D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4002D"/>
    <w:rPr>
      <w:rFonts w:asciiTheme="majorHAnsi" w:eastAsiaTheme="majorEastAsia" w:hAnsiTheme="majorHAnsi" w:cstheme="majorBidi"/>
      <w:kern w:val="0"/>
      <w:sz w:val="24"/>
      <w:szCs w:val="24"/>
      <w14:ligatures w14:val="none"/>
    </w:rPr>
  </w:style>
  <w:style w:type="table" w:styleId="GridTable1Light">
    <w:name w:val="Grid Table 1 Light"/>
    <w:basedOn w:val="TableNormal"/>
    <w:uiPriority w:val="46"/>
    <w:rsid w:val="0044002D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4400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02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ListParagraph">
    <w:name w:val="List Paragraph"/>
    <w:basedOn w:val="Normal"/>
    <w:uiPriority w:val="34"/>
    <w:qFormat/>
    <w:rsid w:val="00845E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chel Damarell</dc:creator>
  <cp:keywords/>
  <dc:description/>
  <cp:lastModifiedBy>Huah Shin Ng</cp:lastModifiedBy>
  <cp:revision>7</cp:revision>
  <dcterms:created xsi:type="dcterms:W3CDTF">2023-11-26T22:11:00Z</dcterms:created>
  <dcterms:modified xsi:type="dcterms:W3CDTF">2024-03-06T07:03:00Z</dcterms:modified>
</cp:coreProperties>
</file>